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437" w:rsidRDefault="001C5B26" w:rsidP="003277E6">
      <w:pPr>
        <w:jc w:val="left"/>
      </w:pPr>
      <w:proofErr w:type="gramStart"/>
      <w:r w:rsidRPr="00F92B42">
        <w:rPr>
          <w:b/>
        </w:rPr>
        <w:t xml:space="preserve">Appendix </w:t>
      </w:r>
      <w:r w:rsidR="009A2792" w:rsidRPr="00F92B42">
        <w:rPr>
          <w:b/>
        </w:rPr>
        <w:t>S9.</w:t>
      </w:r>
      <w:proofErr w:type="gramEnd"/>
      <w:r w:rsidR="009A2792" w:rsidRPr="00F92B42">
        <w:rPr>
          <w:b/>
        </w:rPr>
        <w:t xml:space="preserve"> The</w:t>
      </w:r>
      <w:r w:rsidR="009A2792" w:rsidRPr="00B23C10">
        <w:rPr>
          <w:b/>
        </w:rPr>
        <w:t xml:space="preserve"> </w:t>
      </w:r>
      <w:r w:rsidR="00437339">
        <w:rPr>
          <w:b/>
        </w:rPr>
        <w:t>cumulative</w:t>
      </w:r>
      <w:r w:rsidR="009A2792" w:rsidRPr="00B23C10">
        <w:rPr>
          <w:b/>
        </w:rPr>
        <w:t xml:space="preserve"> values </w:t>
      </w:r>
      <w:r w:rsidR="004A4CB5" w:rsidRPr="00B23C10">
        <w:rPr>
          <w:b/>
        </w:rPr>
        <w:t>for analysis of small-passerine fatalities in 116 studies at wind energy facilities</w:t>
      </w:r>
      <w:r w:rsidR="004A4CB5">
        <w:rPr>
          <w:b/>
        </w:rPr>
        <w:t xml:space="preserve"> </w:t>
      </w:r>
      <w:r w:rsidR="009A2792" w:rsidRPr="00B23C10">
        <w:rPr>
          <w:b/>
        </w:rPr>
        <w:t xml:space="preserve">from all associated avifaunal biomes* </w:t>
      </w:r>
      <w:r w:rsidR="004A4CB5">
        <w:rPr>
          <w:b/>
        </w:rPr>
        <w:t>in the United States and Canada.</w:t>
      </w:r>
      <w:r w:rsidR="00EC4C25">
        <w:rPr>
          <w:b/>
        </w:rPr>
        <w:t xml:space="preserve"> </w:t>
      </w:r>
      <w:r w:rsidR="004203C5">
        <w:t xml:space="preserve">Total number and percent composition of fatalities of small-passerines, estimated number of fatalities using </w:t>
      </w:r>
      <w:r w:rsidR="00F92B42">
        <w:t xml:space="preserve">for the lowest and highest value of bias and </w:t>
      </w:r>
      <w:r w:rsidR="004203C5">
        <w:t xml:space="preserve">the biome-specific rate </w:t>
      </w:r>
      <w:r w:rsidR="00F92B42">
        <w:t xml:space="preserve">(bird fatalities/megawatt/year) </w:t>
      </w:r>
      <w:r w:rsidR="004203C5">
        <w:t>from studies and total m</w:t>
      </w:r>
      <w:r w:rsidR="00F92B42">
        <w:t>egawatts of operating capacity, and the adjusted number of fatalities by species.</w:t>
      </w:r>
      <w:r w:rsidR="00EC4C25" w:rsidRPr="00EC4C25">
        <w:t xml:space="preserve"> </w:t>
      </w:r>
      <w:proofErr w:type="gramStart"/>
      <w:r w:rsidR="00EC4C25">
        <w:t>Based on Appendix S8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2160"/>
        <w:gridCol w:w="1080"/>
        <w:gridCol w:w="1170"/>
        <w:gridCol w:w="1350"/>
        <w:gridCol w:w="1170"/>
        <w:gridCol w:w="1350"/>
        <w:gridCol w:w="1440"/>
      </w:tblGrid>
      <w:tr w:rsidR="001B0437" w:rsidRPr="003B5E78" w:rsidTr="00682D1C">
        <w:trPr>
          <w:cantSplit/>
          <w:tblHeader/>
        </w:trPr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:rsidR="001B0437" w:rsidRPr="003B5E78" w:rsidRDefault="001B0437" w:rsidP="003B5E78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 w:rsidRPr="003B5E78">
              <w:rPr>
                <w:rFonts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1B0437" w:rsidRPr="003B5E78" w:rsidRDefault="001B0437" w:rsidP="003B5E78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 w:rsidRPr="003B5E78">
              <w:rPr>
                <w:rFonts w:cs="Times New Roman"/>
                <w:b/>
                <w:sz w:val="20"/>
                <w:szCs w:val="20"/>
              </w:rPr>
              <w:t>Scientific Na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1B0437" w:rsidRPr="003B5E78" w:rsidRDefault="00E738F0" w:rsidP="003B5E7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</w:t>
            </w:r>
            <w:r w:rsidR="001B0437" w:rsidRPr="003B5E78">
              <w:rPr>
                <w:rFonts w:cs="Times New Roman"/>
                <w:b/>
                <w:sz w:val="20"/>
                <w:szCs w:val="20"/>
              </w:rPr>
              <w:t>otal</w:t>
            </w:r>
            <w:r w:rsidR="001C5B26">
              <w:rPr>
                <w:rFonts w:cs="Times New Roman"/>
                <w:b/>
                <w:sz w:val="20"/>
                <w:szCs w:val="20"/>
              </w:rPr>
              <w:t xml:space="preserve"> Fataliti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B0437" w:rsidRPr="003B5E78" w:rsidRDefault="001B0437" w:rsidP="00E738F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B5E78">
              <w:rPr>
                <w:rFonts w:cs="Times New Roman"/>
                <w:b/>
                <w:sz w:val="20"/>
                <w:szCs w:val="20"/>
              </w:rPr>
              <w:t>%</w:t>
            </w:r>
            <w:r w:rsidR="00E738F0">
              <w:rPr>
                <w:rFonts w:cs="Times New Roman"/>
                <w:b/>
                <w:sz w:val="20"/>
                <w:szCs w:val="20"/>
              </w:rPr>
              <w:t>C</w:t>
            </w:r>
            <w:r w:rsidRPr="003B5E78">
              <w:rPr>
                <w:rFonts w:cs="Times New Roman"/>
                <w:b/>
                <w:sz w:val="20"/>
                <w:szCs w:val="20"/>
              </w:rPr>
              <w:t>om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1B0437" w:rsidRPr="003B5E78" w:rsidRDefault="00E738F0" w:rsidP="001C5B2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</w:t>
            </w:r>
            <w:r w:rsidR="001B0437" w:rsidRPr="003B5E78">
              <w:rPr>
                <w:rFonts w:cs="Times New Roman"/>
                <w:b/>
                <w:sz w:val="20"/>
                <w:szCs w:val="20"/>
              </w:rPr>
              <w:t>ow</w:t>
            </w:r>
            <w:r w:rsidR="003B5E78"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B</w:t>
            </w:r>
            <w:r w:rsidR="001B0437" w:rsidRPr="003B5E78">
              <w:rPr>
                <w:rFonts w:cs="Times New Roman"/>
                <w:b/>
                <w:sz w:val="20"/>
                <w:szCs w:val="20"/>
              </w:rPr>
              <w:t xml:space="preserve">ias </w:t>
            </w:r>
            <w:r>
              <w:rPr>
                <w:rFonts w:cs="Times New Roman"/>
                <w:b/>
                <w:sz w:val="20"/>
                <w:szCs w:val="20"/>
              </w:rPr>
              <w:t>A</w:t>
            </w:r>
            <w:r w:rsidR="001B0437" w:rsidRPr="003B5E78">
              <w:rPr>
                <w:rFonts w:cs="Times New Roman"/>
                <w:b/>
                <w:sz w:val="20"/>
                <w:szCs w:val="20"/>
              </w:rPr>
              <w:t xml:space="preserve">cross </w:t>
            </w:r>
            <w:r>
              <w:rPr>
                <w:rFonts w:cs="Times New Roman"/>
                <w:b/>
                <w:sz w:val="20"/>
                <w:szCs w:val="20"/>
              </w:rPr>
              <w:t>B</w:t>
            </w:r>
            <w:r w:rsidR="001B0437" w:rsidRPr="003B5E78">
              <w:rPr>
                <w:rFonts w:cs="Times New Roman"/>
                <w:b/>
                <w:sz w:val="20"/>
                <w:szCs w:val="20"/>
              </w:rPr>
              <w:t>iome</w:t>
            </w:r>
            <w:r>
              <w:rPr>
                <w:rFonts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B0437" w:rsidRPr="003B5E78" w:rsidRDefault="001C5B26" w:rsidP="00E738F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High Bias </w:t>
            </w:r>
            <w:r w:rsidR="00E738F0">
              <w:rPr>
                <w:rFonts w:cs="Times New Roman"/>
                <w:b/>
                <w:sz w:val="20"/>
                <w:szCs w:val="20"/>
              </w:rPr>
              <w:t>A</w:t>
            </w:r>
            <w:r w:rsidR="00E738F0" w:rsidRPr="003B5E78">
              <w:rPr>
                <w:rFonts w:cs="Times New Roman"/>
                <w:b/>
                <w:sz w:val="20"/>
                <w:szCs w:val="20"/>
              </w:rPr>
              <w:t xml:space="preserve">cross </w:t>
            </w:r>
            <w:r w:rsidR="00E738F0">
              <w:rPr>
                <w:rFonts w:cs="Times New Roman"/>
                <w:b/>
                <w:sz w:val="20"/>
                <w:szCs w:val="20"/>
              </w:rPr>
              <w:t>B</w:t>
            </w:r>
            <w:r w:rsidR="00E738F0" w:rsidRPr="003B5E78">
              <w:rPr>
                <w:rFonts w:cs="Times New Roman"/>
                <w:b/>
                <w:sz w:val="20"/>
                <w:szCs w:val="20"/>
              </w:rPr>
              <w:t>iome</w:t>
            </w:r>
            <w:r w:rsidR="00E738F0">
              <w:rPr>
                <w:rFonts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1B0437" w:rsidRPr="003B5E78" w:rsidRDefault="00A20D61" w:rsidP="001C5B2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dj </w:t>
            </w:r>
            <w:r w:rsidR="00E738F0">
              <w:rPr>
                <w:rFonts w:cs="Times New Roman"/>
                <w:b/>
                <w:sz w:val="20"/>
                <w:szCs w:val="20"/>
              </w:rPr>
              <w:t>L</w:t>
            </w:r>
            <w:r w:rsidR="00E738F0" w:rsidRPr="003B5E78">
              <w:rPr>
                <w:rFonts w:cs="Times New Roman"/>
                <w:b/>
                <w:sz w:val="20"/>
                <w:szCs w:val="20"/>
              </w:rPr>
              <w:t>ow</w:t>
            </w:r>
            <w:r w:rsidR="00E738F0">
              <w:rPr>
                <w:rFonts w:cs="Times New Roman"/>
                <w:b/>
                <w:sz w:val="20"/>
                <w:szCs w:val="20"/>
              </w:rPr>
              <w:t xml:space="preserve"> B</w:t>
            </w:r>
            <w:r w:rsidR="00E738F0" w:rsidRPr="003B5E78">
              <w:rPr>
                <w:rFonts w:cs="Times New Roman"/>
                <w:b/>
                <w:sz w:val="20"/>
                <w:szCs w:val="20"/>
              </w:rPr>
              <w:t>ias</w:t>
            </w:r>
            <w:r>
              <w:rPr>
                <w:rFonts w:cs="Times New Roman"/>
                <w:b/>
                <w:sz w:val="20"/>
                <w:szCs w:val="20"/>
              </w:rPr>
              <w:t>*</w:t>
            </w:r>
            <w:r w:rsidR="00B23C10">
              <w:rPr>
                <w:rFonts w:cs="Times New Roman"/>
                <w:b/>
                <w:sz w:val="20"/>
                <w:szCs w:val="20"/>
              </w:rPr>
              <w:t>*</w:t>
            </w:r>
            <w:r w:rsidR="00E738F0" w:rsidRPr="003B5E7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B0437" w:rsidRPr="003B5E78" w:rsidRDefault="001C5B26" w:rsidP="00E738F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j High Bias*</w:t>
            </w:r>
            <w:r w:rsidR="00B23C1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Acadian flycatche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mpidonax virescen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alder flycatc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mpidonax alnorum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American goldfinc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rduelis trist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78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9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90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6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American pipit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Anthus rubescen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American redstart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ruticill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54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0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65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7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American robi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Turdus migratori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1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4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9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9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American tree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pizella arbore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75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03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01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18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ash-throated flycatc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Myiarchus cinerascen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ank swall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Ripari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arn swall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Hirundo rustic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88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65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,22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84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ay-breasted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castane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6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5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9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ell's vireo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ireo belli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ewick's wre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Thryomanes bewicki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-and-white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Mniotilta vari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91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9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05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6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burnian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fusc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1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-capped chickade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oecile atricapill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-headed grosbeak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heucticus melanocephal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poll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striat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06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33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20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42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-tailed gnatcatc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olioptila melanur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-throated blue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caerulescen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3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9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1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-throated gray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nigrescen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2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-throated green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 xml:space="preserve">Setophaga virens 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0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1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7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6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ack-throated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Amphispiza bilineat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ue jay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yanocitta cristat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9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4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3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ue-headed vireo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ireo solitari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lue-winged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ermivora cyanopter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obolink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Dolichonyx oryzivor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5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5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9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8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rewer's black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uphagus cyanocephal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38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483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rewer's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pizella brewer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33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rown creep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erthia america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3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6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lastRenderedPageBreak/>
              <w:t>brown thrashe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Toxostoma rufu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72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3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rown-headed cow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Molothrus ater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17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7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32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6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ullock's oriol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Icterus bullocki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bushtit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saltriparus minim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anada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 xml:space="preserve">Cardellina canadensis 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1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ape May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tigri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3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5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9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9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assin's vireo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ireo cassini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edar waxwing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Bombycilla cedrorum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88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7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01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5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erulean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cerule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hestnut-collared longspu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lcarius ornat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hestnut-sided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pensylvanic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58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2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69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9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hipping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pizella passeri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7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liff swall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etrochelidon pyrrhonot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86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3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99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1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ommon grackl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Quiscalus quiscul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16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8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31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6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common yellowthroat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Geothlypis tricha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78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66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,12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85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022341" w:rsidRDefault="00465D90" w:rsidP="003B5E78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8">
              <w:rPr>
                <w:rFonts w:cs="Times New Roman"/>
                <w:sz w:val="20"/>
                <w:szCs w:val="20"/>
              </w:rPr>
              <w:t>dark-eyed junco</w:t>
            </w:r>
          </w:p>
        </w:tc>
        <w:tc>
          <w:tcPr>
            <w:tcW w:w="2160" w:type="dxa"/>
            <w:vAlign w:val="bottom"/>
          </w:tcPr>
          <w:p w:rsidR="00465D90" w:rsidRPr="00022341" w:rsidRDefault="00465D90" w:rsidP="003B5E78">
            <w:pPr>
              <w:spacing w:line="276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A62348">
              <w:rPr>
                <w:rFonts w:cs="Times New Roman"/>
                <w:i/>
                <w:sz w:val="20"/>
                <w:szCs w:val="20"/>
              </w:rPr>
              <w:t>Junco hyemalis</w:t>
            </w:r>
          </w:p>
        </w:tc>
        <w:tc>
          <w:tcPr>
            <w:tcW w:w="1080" w:type="dxa"/>
            <w:vAlign w:val="bottom"/>
          </w:tcPr>
          <w:p w:rsidR="00465D90" w:rsidRPr="00022341" w:rsidRDefault="00465D90" w:rsidP="003B5E7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2348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170" w:type="dxa"/>
            <w:vAlign w:val="bottom"/>
          </w:tcPr>
          <w:p w:rsidR="00465D90" w:rsidRPr="00022341" w:rsidRDefault="00465D90" w:rsidP="00C44B36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2348">
              <w:rPr>
                <w:rFonts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,88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82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,36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09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dickcissel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piza america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72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3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eastern blue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ialia sial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eastern king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 xml:space="preserve">Tyrannus </w:t>
            </w:r>
            <w:proofErr w:type="spellStart"/>
            <w:r w:rsidRPr="00E738F0">
              <w:rPr>
                <w:rFonts w:cs="Times New Roman"/>
                <w:i/>
                <w:sz w:val="20"/>
                <w:szCs w:val="20"/>
              </w:rPr>
              <w:t>tyrannus</w:t>
            </w:r>
            <w:proofErr w:type="spellEnd"/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39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35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56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44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eastern meadowlark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turnella mag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72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3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eastern phoeb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ayornis phoebe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eastern towhe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ipilo erythrophthalm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eastern wood-pewe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ontopus viren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European starling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turnus vulgar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,37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26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,89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56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evening grosbeak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occothraustes vespertin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field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pizella pusill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9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32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4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fox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asserella iliac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golden-crowned kinglet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Regulus satrap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,15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,94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,86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,35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golden-crowned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Zonotrichia atricapill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grasshopper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Ammodramus savannarum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17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7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32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6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gray cat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Dumetella carolinens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84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3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97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0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gray flycatc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mpidonax wrighti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gray vire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ireo vicini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lastRenderedPageBreak/>
              <w:t>gray-cheeked thrush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tharus minim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6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4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7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green-tailed towhe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ipilo chlorur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Hammond's flycatc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mpidonax hammondi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hermit thrus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tharus guttat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8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hooded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citri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horned lark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remophila alpestr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,59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,85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0,59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8,02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house finc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Haemorhous mexican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house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asser domestic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8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4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5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house wre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Troglodytes aedon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54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95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79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08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indigo bunting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asserina cyane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Kentucky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Geothlypis formos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Lapland longspu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lcarius lapponic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8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4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2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lark bunting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lamospiza melanocory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lark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hondestes grammac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Le Conte's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Ammodramus lecontei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8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4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2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least flycatc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mpidonax minim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5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9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2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lesser goldfinc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rduelis psaltri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Lincoln's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Melospiza lincolni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5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1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loggerhead shrik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Lanius ludovician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9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3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5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MacGillivray's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Geothlypis tolmie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magnolia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magnoli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7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28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99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44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marsh wre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istothorus palustr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8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4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2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mountain blue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ialia currucoide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mourning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Geothlypis philadelphi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Nashville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Oreothlypis ruficapill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northern mocking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Mimus polyglotto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3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5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7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8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northern Parula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america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northern rough-winged swall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telgidopteryx serripenn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8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2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2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4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northern shrik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Lanius excubitor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northern waterthrus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arkesia noveboracens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oak titmous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Baeolophus inornat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orange-crowned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Oreothlypis celat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38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85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61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98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orchard oriol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Icterus spuri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ovenbir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iurus aurocapill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8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lastRenderedPageBreak/>
              <w:t>Pacific-slope flycatche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mpidonax difficili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palm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palmarum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Philadelphia vireo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ireo philadelphic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pine siski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rduelis pin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pine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pin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prairie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discolor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purple finc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Haemorhous purpure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purple marti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rogne sub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0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0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83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4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red crossbill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Loxia curvirostr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red-breasted nuthatc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itta canadens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7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0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3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red-eyed vireo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ireo olivace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,49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,31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,16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,75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red-winged black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Agelaius phoenice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61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69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93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88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rock wre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alpinctes obsolet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rose-breasted grosbeak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heucticus ludovician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7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5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2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8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ruby-crowned kinglet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Regulus calendul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,41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07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,79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29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age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Artemisiospiza bell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age thras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Oreoscoptes montan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avannah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asserculus sandwichens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41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48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723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65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ay's phoeb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ayornis say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carlet tanag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iranga olivace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cissor-tailed flycatc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Tyrannus forficat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edge wre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istothorus platens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72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3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now bunting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lectrophenax nival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ong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Melospiza melodi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77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8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90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5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potted towhe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ipilo maculat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6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1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0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teller's jay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yanocitta steller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wainson's thrus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tharus ustulat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9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swamp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Melospiza georgia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0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0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83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4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Tennessee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Oreothlypis peregri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1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8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1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Townsend's solitair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Myadestes townsend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Townsend's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townsendi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4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0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tree swall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Tachycineta bicolor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,90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83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,39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10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tricolored black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Agelaius tricolor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tufted titmous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Baeolophus bicolor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blackbir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lastRenderedPageBreak/>
              <w:t>unidentified bluebir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corvi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crowned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empidonax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7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2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36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7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flycatc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10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8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6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1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king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kinglet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meadowlark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1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nuthatc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passerin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,98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65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,54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,97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13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74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35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86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swall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9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39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5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thras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thrus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vireo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36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38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53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48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unidentified wre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varied thrus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Ixoreus naevi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veery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tharus fuscescen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8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0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vesper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ooecetes gramine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528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94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77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07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arbling vireo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ireo gilv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41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08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513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6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estern blue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ialia mexica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estern flycatch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mpidonax difficil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estern king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Tyrannus vertical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estern meadowlark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turnella neglect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,745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54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,147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79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estern scrub-jay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Aphelocoma californic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estern tanag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Piranga ludovicia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29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estern wood-pewee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ontopus sordidul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hite-breasted nuthatc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itta carolinens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hite-crowned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Zonotrichia leucophry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35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452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hite-eyed vireo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ireo griseu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hite-throated sparrow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Zonotrichia albicoll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hite-winged crossbill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Loxia leucopter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ilson's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Cardellina pusill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96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1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6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5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inter wren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Troglodytes hiemali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987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81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56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2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wood thrush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Hylocichla mustelin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5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87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92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yellow warbl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petechi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3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57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lastRenderedPageBreak/>
              <w:t>yellow-bellied flycatche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Empidonax flaviventri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2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2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77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455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4135AB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 xml:space="preserve">yellow-breasted 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3B5E78">
              <w:rPr>
                <w:rFonts w:cs="Times New Roman"/>
                <w:sz w:val="20"/>
                <w:szCs w:val="20"/>
              </w:rPr>
              <w:t>hat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Icteria virens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yellow-headed blackbird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 xml:space="preserve">Xanthocephalus </w:t>
            </w:r>
            <w:proofErr w:type="spellStart"/>
            <w:r w:rsidRPr="00E738F0">
              <w:rPr>
                <w:rFonts w:cs="Times New Roman"/>
                <w:i/>
                <w:sz w:val="20"/>
                <w:szCs w:val="20"/>
              </w:rPr>
              <w:t>xanthocephalus</w:t>
            </w:r>
            <w:proofErr w:type="spellEnd"/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582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48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23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yellow-rumped warbler</w:t>
            </w:r>
          </w:p>
        </w:tc>
        <w:tc>
          <w:tcPr>
            <w:tcW w:w="2160" w:type="dxa"/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Setophaga coronata</w:t>
            </w:r>
          </w:p>
        </w:tc>
        <w:tc>
          <w:tcPr>
            <w:tcW w:w="1080" w:type="dxa"/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422</w:t>
            </w:r>
          </w:p>
        </w:tc>
        <w:tc>
          <w:tcPr>
            <w:tcW w:w="117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004</w:t>
            </w:r>
          </w:p>
        </w:tc>
        <w:tc>
          <w:tcPr>
            <w:tcW w:w="135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3,661</w:t>
            </w:r>
          </w:p>
        </w:tc>
        <w:tc>
          <w:tcPr>
            <w:tcW w:w="1440" w:type="dxa"/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2,144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yellow-throated vire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465D90" w:rsidRPr="00E738F0" w:rsidRDefault="00465D90" w:rsidP="003B5E78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738F0">
              <w:rPr>
                <w:rFonts w:cs="Times New Roman"/>
                <w:i/>
                <w:sz w:val="20"/>
                <w:szCs w:val="20"/>
              </w:rPr>
              <w:t>Vireo flavifro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65D90" w:rsidRPr="003B5E78" w:rsidRDefault="00465D90" w:rsidP="003B5E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5E7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465D90" w:rsidRPr="00C44B36" w:rsidRDefault="00465D90" w:rsidP="00C44B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4B3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1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1,2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65D90" w:rsidRPr="00465D90" w:rsidRDefault="00465D90" w:rsidP="00465D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5D90">
              <w:rPr>
                <w:rFonts w:cs="Times New Roman"/>
                <w:sz w:val="20"/>
                <w:szCs w:val="20"/>
              </w:rPr>
              <w:t>670</w:t>
            </w:r>
          </w:p>
        </w:tc>
      </w:tr>
      <w:tr w:rsidR="00465D90" w:rsidRPr="003B5E78" w:rsidTr="00F90517">
        <w:trPr>
          <w:cantSplit/>
        </w:trPr>
        <w:tc>
          <w:tcPr>
            <w:tcW w:w="2628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465D90" w:rsidRPr="003B5E78" w:rsidRDefault="00DC299B" w:rsidP="003B5E78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465D90" w:rsidRPr="003B5E78" w:rsidRDefault="00465D90" w:rsidP="003B5E78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156</w:t>
            </w:r>
            <w:r w:rsidRPr="003B5E78">
              <w:rPr>
                <w:rFonts w:cs="Times New Roman"/>
                <w:b/>
                <w:sz w:val="20"/>
                <w:szCs w:val="20"/>
              </w:rPr>
              <w:t xml:space="preserve"> species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465D90" w:rsidRPr="00F90517" w:rsidRDefault="00465D90" w:rsidP="003B5E7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0517">
              <w:rPr>
                <w:rFonts w:cs="Times New Roman"/>
                <w:b/>
                <w:sz w:val="20"/>
                <w:szCs w:val="20"/>
              </w:rPr>
              <w:t>3,110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465D90" w:rsidRPr="00F90517" w:rsidRDefault="00465D90" w:rsidP="003B5E7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0517">
              <w:rPr>
                <w:rFonts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</w:tcPr>
          <w:p w:rsidR="00465D90" w:rsidRPr="00F90517" w:rsidRDefault="00465D90" w:rsidP="00465D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0517">
              <w:rPr>
                <w:rFonts w:cs="Times New Roman"/>
                <w:b/>
                <w:sz w:val="20"/>
                <w:szCs w:val="20"/>
              </w:rPr>
              <w:t>214,733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:rsidR="00465D90" w:rsidRPr="00F90517" w:rsidRDefault="00465D90" w:rsidP="00465D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0517">
              <w:rPr>
                <w:rFonts w:cs="Times New Roman"/>
                <w:b/>
                <w:sz w:val="20"/>
                <w:szCs w:val="20"/>
              </w:rPr>
              <w:t>125,227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</w:tcPr>
          <w:p w:rsidR="00465D90" w:rsidRPr="00F90517" w:rsidRDefault="00465D90" w:rsidP="00465D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0517">
              <w:rPr>
                <w:rFonts w:cs="Times New Roman"/>
                <w:b/>
                <w:sz w:val="20"/>
                <w:szCs w:val="20"/>
              </w:rPr>
              <w:t>229,765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</w:tcPr>
          <w:p w:rsidR="00465D90" w:rsidRPr="00F90517" w:rsidRDefault="00465D90" w:rsidP="00465D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0517">
              <w:rPr>
                <w:rFonts w:cs="Times New Roman"/>
                <w:b/>
                <w:sz w:val="20"/>
                <w:szCs w:val="20"/>
              </w:rPr>
              <w:t>133,993</w:t>
            </w:r>
          </w:p>
        </w:tc>
      </w:tr>
      <w:tr w:rsidR="001C5B26" w:rsidRPr="003B5E78" w:rsidTr="00E5733C">
        <w:trPr>
          <w:cantSplit/>
        </w:trPr>
        <w:tc>
          <w:tcPr>
            <w:tcW w:w="12348" w:type="dxa"/>
            <w:gridSpan w:val="8"/>
            <w:tcBorders>
              <w:top w:val="double" w:sz="4" w:space="0" w:color="auto"/>
            </w:tcBorders>
            <w:vAlign w:val="bottom"/>
          </w:tcPr>
          <w:p w:rsidR="00810828" w:rsidRPr="00810828" w:rsidRDefault="00810828" w:rsidP="001C5B26">
            <w:pPr>
              <w:jc w:val="left"/>
              <w:rPr>
                <w:rFonts w:cs="Times New Roman"/>
                <w:sz w:val="18"/>
                <w:szCs w:val="20"/>
              </w:rPr>
            </w:pPr>
            <w:r w:rsidRPr="00810828">
              <w:rPr>
                <w:rFonts w:cs="Times New Roman"/>
                <w:sz w:val="18"/>
                <w:szCs w:val="20"/>
              </w:rPr>
              <w:t>*The eastern, intermountain west, northern forest, Pacific, and prairie biomes are included.</w:t>
            </w:r>
          </w:p>
          <w:p w:rsidR="00B23C10" w:rsidRPr="00810828" w:rsidRDefault="001C5B26" w:rsidP="00810828">
            <w:pPr>
              <w:jc w:val="left"/>
              <w:rPr>
                <w:rFonts w:cs="Times New Roman"/>
                <w:sz w:val="18"/>
                <w:szCs w:val="20"/>
              </w:rPr>
            </w:pPr>
            <w:r w:rsidRPr="00810828">
              <w:rPr>
                <w:rFonts w:cs="Times New Roman"/>
                <w:sz w:val="18"/>
                <w:szCs w:val="20"/>
              </w:rPr>
              <w:t>*</w:t>
            </w:r>
            <w:r w:rsidR="00810828" w:rsidRPr="00810828">
              <w:rPr>
                <w:rFonts w:cs="Times New Roman"/>
                <w:sz w:val="18"/>
                <w:szCs w:val="20"/>
              </w:rPr>
              <w:t>*</w:t>
            </w:r>
            <w:r w:rsidRPr="00810828">
              <w:rPr>
                <w:rFonts w:cs="Times New Roman"/>
                <w:sz w:val="18"/>
                <w:szCs w:val="20"/>
              </w:rPr>
              <w:t>To account for the absence of data from the Southwestern biome, which comprises 7% of the total operating capacity for wind energy in the US and Canada, estimates were increased by 7%.</w:t>
            </w:r>
          </w:p>
        </w:tc>
      </w:tr>
    </w:tbl>
    <w:p w:rsidR="001B0437" w:rsidRDefault="001B0437"/>
    <w:sectPr w:rsidR="001B0437" w:rsidSect="002072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072FD"/>
    <w:rsid w:val="00022341"/>
    <w:rsid w:val="00057F8A"/>
    <w:rsid w:val="00063F8D"/>
    <w:rsid w:val="00114A39"/>
    <w:rsid w:val="001B0437"/>
    <w:rsid w:val="001C5B26"/>
    <w:rsid w:val="002072FD"/>
    <w:rsid w:val="00303689"/>
    <w:rsid w:val="003277E6"/>
    <w:rsid w:val="003732E3"/>
    <w:rsid w:val="003B5E78"/>
    <w:rsid w:val="003F132A"/>
    <w:rsid w:val="003F28C6"/>
    <w:rsid w:val="004135AB"/>
    <w:rsid w:val="004203C5"/>
    <w:rsid w:val="00437339"/>
    <w:rsid w:val="00465D90"/>
    <w:rsid w:val="004A4CB5"/>
    <w:rsid w:val="004D2140"/>
    <w:rsid w:val="004E0391"/>
    <w:rsid w:val="004E4AFE"/>
    <w:rsid w:val="00562E47"/>
    <w:rsid w:val="00682D1C"/>
    <w:rsid w:val="00784A2A"/>
    <w:rsid w:val="007D25DD"/>
    <w:rsid w:val="007D3A97"/>
    <w:rsid w:val="007D4D26"/>
    <w:rsid w:val="007D55C0"/>
    <w:rsid w:val="007D66CF"/>
    <w:rsid w:val="00810828"/>
    <w:rsid w:val="00821B78"/>
    <w:rsid w:val="009A2792"/>
    <w:rsid w:val="00A20D61"/>
    <w:rsid w:val="00A62348"/>
    <w:rsid w:val="00A87D73"/>
    <w:rsid w:val="00B23C10"/>
    <w:rsid w:val="00B961A0"/>
    <w:rsid w:val="00C44B36"/>
    <w:rsid w:val="00D16D40"/>
    <w:rsid w:val="00D92E4F"/>
    <w:rsid w:val="00DC299B"/>
    <w:rsid w:val="00E5733C"/>
    <w:rsid w:val="00E738F0"/>
    <w:rsid w:val="00E94B6A"/>
    <w:rsid w:val="00EC4C25"/>
    <w:rsid w:val="00F90517"/>
    <w:rsid w:val="00F92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2FD"/>
    <w:pPr>
      <w:spacing w:after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2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2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2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2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B4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B42"/>
    <w:rPr>
      <w:b/>
      <w:bCs/>
    </w:rPr>
  </w:style>
  <w:style w:type="paragraph" w:styleId="Revision">
    <w:name w:val="Revision"/>
    <w:hidden/>
    <w:uiPriority w:val="99"/>
    <w:semiHidden/>
    <w:rsid w:val="003277E6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98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2A125A-01F8-4F82-AF7E-AE322E60E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1</Words>
  <Characters>975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lissa Wolfe</cp:lastModifiedBy>
  <cp:revision>4</cp:revision>
  <dcterms:created xsi:type="dcterms:W3CDTF">2014-04-08T22:37:00Z</dcterms:created>
  <dcterms:modified xsi:type="dcterms:W3CDTF">2014-04-08T22:41:00Z</dcterms:modified>
</cp:coreProperties>
</file>